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0B7CAA2" w:rsidR="000035D5" w:rsidRDefault="000035D5">
                            <w:r>
                              <w:t xml:space="preserve">Reported on page number: </w:t>
                            </w:r>
                            <w:r w:rsidR="00C628B1">
                              <w:t xml:space="preserve">pages 18 and 19 of our (clean) manuscrip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0B7CAA2" w:rsidR="000035D5" w:rsidRDefault="000035D5">
                      <w:r>
                        <w:t xml:space="preserve">Reported on page number: </w:t>
                      </w:r>
                      <w:r w:rsidR="00C628B1">
                        <w:t xml:space="preserve">pages 18 and 19 of our (clean) manuscript.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3C726DD" w:rsidR="000035D5" w:rsidRDefault="000035D5" w:rsidP="000035D5">
                            <w:r>
                              <w:t xml:space="preserve">Reported on page number: </w:t>
                            </w:r>
                            <w:r w:rsidR="00C567B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3C726DD" w:rsidR="000035D5" w:rsidRDefault="000035D5" w:rsidP="000035D5">
                      <w:r>
                        <w:t xml:space="preserve">Reported on page number: </w:t>
                      </w:r>
                      <w:r w:rsidR="00C567B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BC403C7" w:rsidR="000035D5" w:rsidRDefault="00C567BF" w:rsidP="000035D5">
                            <w:r>
                              <w:t>The research was conducted with collaborators from the Malawi Epidemiology and Intervention Research Unit, including the lead author</w:t>
                            </w:r>
                            <w:r w:rsidR="00F01736">
                              <w:t>, the second author and several other collaborators who are based in Malawi</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BC403C7" w:rsidR="000035D5" w:rsidRDefault="00C567BF" w:rsidP="000035D5">
                      <w:r>
                        <w:t>The research was conducted with collaborators from the Malawi Epidemiology and Intervention Research Unit, including the lead author</w:t>
                      </w:r>
                      <w:r w:rsidR="00F01736">
                        <w:t>, the second author and several other collaborators who are based in Malawi</w:t>
                      </w:r>
                      <w: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66E698F0"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30C9E93">
                <wp:simplePos x="0" y="0"/>
                <wp:positionH relativeFrom="margin">
                  <wp:posOffset>4445</wp:posOffset>
                </wp:positionH>
                <wp:positionV relativeFrom="paragraph">
                  <wp:posOffset>1000760</wp:posOffset>
                </wp:positionV>
                <wp:extent cx="6838950" cy="1647190"/>
                <wp:effectExtent l="0" t="0" r="19050" b="1651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47190"/>
                        </a:xfrm>
                        <a:prstGeom prst="rect">
                          <a:avLst/>
                        </a:prstGeom>
                        <a:solidFill>
                          <a:srgbClr val="FFFFFF"/>
                        </a:solidFill>
                        <a:ln w="9525">
                          <a:solidFill>
                            <a:srgbClr val="193A65"/>
                          </a:solidFill>
                          <a:miter lim="800000"/>
                          <a:headEnd/>
                          <a:tailEnd/>
                        </a:ln>
                      </wps:spPr>
                      <wps:txbx>
                        <w:txbxContent>
                          <w:p w14:paraId="223CD14A" w14:textId="6749ABD9" w:rsidR="000035D5" w:rsidRDefault="00F01736" w:rsidP="000035D5">
                            <w:r>
                              <w:t xml:space="preserve">The Malawi Epidemiology and Intervention Research Unit (MEIRU) has a long-standing relation with community members through the health and demographic surveillance system that they maintain in Karonga district, in northern Malawi. This entails periodic meetings (several times a year) with traditional chiefs and the district assemblies who oversee the areas where participants were recruited from. In Malawi, these are the persons who typically represent local populations. During those meetings, approval from local authorities to go ahead with study recruitment and implementation were obtained. MEIRU also provides feedback to local authorities during these periodic meetings, including potential emerging issues. We report the process of informed consents on lines 437-451 of our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35pt;margin-top:78.8pt;width:538.5pt;height:129.7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" strokecolor="#193a65">
                <v:textbox>
                  <w:txbxContent>
                    <w:p w14:paraId="223CD14A" w14:textId="6749ABD9" w:rsidR="000035D5" w:rsidRDefault="00F01736" w:rsidP="000035D5">
                      <w:r>
                        <w:t xml:space="preserve">The Malawi Epidemiology and Intervention Research Unit (MEIRU) has a long-standing relation with community members through the health and demographic surveillance system that they maintain in Karonga district, in northern Malawi. This entails periodic meetings (several times a year) with traditional chiefs and the district assemblies who oversee the areas where participants were recruited from. In Malawi, these are the persons who typically represent local populations. During those meetings, approval from local authorities to go ahead with study recruitment and implementation were obtained. MEIRU also provides feedback to local authorities during these periodic meetings, including potential emerging issues. We report the process of informed consents on lines 437-451 of our manuscrip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6349107" w14:textId="77777777" w:rsidR="00F01736" w:rsidRDefault="00F01736" w:rsidP="000035D5">
      <w:pPr>
        <w:spacing w:before="240" w:after="240"/>
      </w:pPr>
    </w:p>
    <w:p w14:paraId="6B9BADC3" w14:textId="786B7603" w:rsidR="000035D5" w:rsidRDefault="00F01736" w:rsidP="000035D5">
      <w:pPr>
        <w:spacing w:before="240" w:after="240"/>
      </w:pPr>
      <w:r>
        <w:rPr>
          <w:noProof/>
        </w:rPr>
        <mc:AlternateContent>
          <mc:Choice Requires="wps">
            <w:drawing>
              <wp:anchor distT="45720" distB="45720" distL="114300" distR="114300" simplePos="0" relativeHeight="251694080" behindDoc="0" locked="0" layoutInCell="1" allowOverlap="1" wp14:anchorId="3A243ECE" wp14:editId="1DD6D092">
                <wp:simplePos x="0" y="0"/>
                <wp:positionH relativeFrom="margin">
                  <wp:posOffset>4445</wp:posOffset>
                </wp:positionH>
                <wp:positionV relativeFrom="paragraph">
                  <wp:posOffset>450850</wp:posOffset>
                </wp:positionV>
                <wp:extent cx="6857365" cy="1194435"/>
                <wp:effectExtent l="0" t="0" r="13335" b="1206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7365" cy="1194435"/>
                        </a:xfrm>
                        <a:prstGeom prst="rect">
                          <a:avLst/>
                        </a:prstGeom>
                        <a:solidFill>
                          <a:srgbClr val="FFFFFF"/>
                        </a:solidFill>
                        <a:ln w="9525">
                          <a:solidFill>
                            <a:srgbClr val="193A65"/>
                          </a:solidFill>
                          <a:miter lim="800000"/>
                          <a:headEnd/>
                          <a:tailEnd/>
                        </a:ln>
                      </wps:spPr>
                      <wps:txbx>
                        <w:txbxContent>
                          <w:p w14:paraId="461706C3" w14:textId="4CFDE0BA" w:rsidR="00F01736" w:rsidRDefault="00F01736" w:rsidP="00F01736">
                            <w:r>
                              <w:t xml:space="preserve">Prior to the start of data collection, MEIRU investigators held meetings with </w:t>
                            </w:r>
                            <w:r>
                              <w:t>community</w:t>
                            </w:r>
                            <w:r>
                              <w:t xml:space="preserve"> representatives to discuss the goals of the study and present study procedures</w:t>
                            </w:r>
                            <w:r>
                              <w:t>, as indicated above</w:t>
                            </w:r>
                            <w:r>
                              <w:t>. At that time, they elicited feedback, which was incorporated into study design and instruments.</w:t>
                            </w:r>
                            <w:r>
                              <w:t xml:space="preserve"> In addition, we pre-tested our study instruments with a small subset of community members, who were asked to give their reactions and comments on all study procedures. That feedback was also incorporated into revised versions of study instrum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243ECE" id="_x0000_s1030" type="#_x0000_t202" style="position:absolute;margin-left:.35pt;margin-top:35.5pt;width:539.95pt;height:94.0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" strokecolor="#193a65">
                <v:textbox>
                  <w:txbxContent>
                    <w:p w14:paraId="461706C3" w14:textId="4CFDE0BA" w:rsidR="00F01736" w:rsidRDefault="00F01736" w:rsidP="00F01736">
                      <w:r>
                        <w:t xml:space="preserve">Prior to the start of data collection, MEIRU investigators held meetings with </w:t>
                      </w:r>
                      <w:r>
                        <w:t>community</w:t>
                      </w:r>
                      <w:r>
                        <w:t xml:space="preserve"> representatives to discuss the goals of the study and present study procedures</w:t>
                      </w:r>
                      <w:r>
                        <w:t>, as indicated above</w:t>
                      </w:r>
                      <w:r>
                        <w:t>. At that time, they elicited feedback, which was incorporated into study design and instruments.</w:t>
                      </w:r>
                      <w:r>
                        <w:t xml:space="preserve"> In addition, we pre-tested our study instruments with a small subset of community members, who were asked to give their reactions and comments on all study procedures. That feedback was also incorporated into revised versions of study instruments.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667F8B7C" w14:textId="0CF39A19" w:rsidR="00F01736" w:rsidRDefault="00F01736" w:rsidP="000035D5">
      <w:pPr>
        <w:spacing w:before="240" w:after="240"/>
      </w:pPr>
    </w:p>
    <w:p w14:paraId="4E65FA24" w14:textId="1B46B05B" w:rsidR="000035D5" w:rsidRDefault="00B15449"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E764B52">
                <wp:simplePos x="0" y="0"/>
                <wp:positionH relativeFrom="margin">
                  <wp:posOffset>4445</wp:posOffset>
                </wp:positionH>
                <wp:positionV relativeFrom="paragraph">
                  <wp:posOffset>607060</wp:posOffset>
                </wp:positionV>
                <wp:extent cx="6708140" cy="515620"/>
                <wp:effectExtent l="0" t="0" r="10160" b="1778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08140" cy="515620"/>
                        </a:xfrm>
                        <a:prstGeom prst="rect">
                          <a:avLst/>
                        </a:prstGeom>
                        <a:solidFill>
                          <a:srgbClr val="FFFFFF"/>
                        </a:solidFill>
                        <a:ln w="9525">
                          <a:solidFill>
                            <a:srgbClr val="193A65"/>
                          </a:solidFill>
                          <a:miter lim="800000"/>
                          <a:headEnd/>
                          <a:tailEnd/>
                        </a:ln>
                      </wps:spPr>
                      <wps:txbx>
                        <w:txbxContent>
                          <w:p w14:paraId="53B10E27" w14:textId="2E914172" w:rsidR="000035D5" w:rsidRDefault="00B15449" w:rsidP="000035D5">
                            <w:r>
                              <w:t>All informed consent documents and other materials were translated into the local languages spoken by respondents (</w:t>
                            </w:r>
                            <w:proofErr w:type="spellStart"/>
                            <w:r>
                              <w:t>Chitumbuka</w:t>
                            </w:r>
                            <w:proofErr w:type="spellEnd"/>
                            <w:r>
                              <w:t xml:space="preserve">, Chichewa). Study interviewers were native speakers of these languag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5pt;margin-top:47.8pt;width:528.2pt;height:40.6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" strokecolor="#193a65">
                <v:textbox>
                  <w:txbxContent>
                    <w:p w14:paraId="53B10E27" w14:textId="2E914172" w:rsidR="000035D5" w:rsidRDefault="00B15449" w:rsidP="000035D5">
                      <w:r>
                        <w:t>All informed consent documents and other materials were translated into the local languages spoken by respondents (</w:t>
                      </w:r>
                      <w:proofErr w:type="spellStart"/>
                      <w:r>
                        <w:t>Chitumbuka</w:t>
                      </w:r>
                      <w:proofErr w:type="spellEnd"/>
                      <w:r>
                        <w:t xml:space="preserve">, Chichewa). Study interviewers were native speakers of these language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2906B4DB" w14:textId="27326D4C" w:rsidR="00B15449" w:rsidRDefault="00B15449"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F59573E">
                <wp:simplePos x="0" y="0"/>
                <wp:positionH relativeFrom="margin">
                  <wp:posOffset>22225</wp:posOffset>
                </wp:positionH>
                <wp:positionV relativeFrom="paragraph">
                  <wp:posOffset>694055</wp:posOffset>
                </wp:positionV>
                <wp:extent cx="6838950" cy="715010"/>
                <wp:effectExtent l="0" t="0" r="19050" b="889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15010"/>
                        </a:xfrm>
                        <a:prstGeom prst="rect">
                          <a:avLst/>
                        </a:prstGeom>
                        <a:solidFill>
                          <a:srgbClr val="FFFFFF"/>
                        </a:solidFill>
                        <a:ln w="9525">
                          <a:solidFill>
                            <a:srgbClr val="193A65"/>
                          </a:solidFill>
                          <a:miter lim="800000"/>
                          <a:headEnd/>
                          <a:tailEnd/>
                        </a:ln>
                      </wps:spPr>
                      <wps:txbx>
                        <w:txbxContent>
                          <w:p w14:paraId="63B5C0C8" w14:textId="175AA02C" w:rsidR="000035D5" w:rsidRDefault="00B15449" w:rsidP="000035D5">
                            <w:r>
                              <w:t>MEIRU periodically feeds back results of all studies during community dissemination meetings. These include local authorities, and are open to all community members. MEIRU also shares</w:t>
                            </w:r>
                            <w:r w:rsidR="00C628B1">
                              <w:t xml:space="preserve"> findings via leaflets and other informational summaries that are made available freely to all community memb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1.75pt;margin-top:54.65pt;width:538.5pt;height:56.3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" strokecolor="#193a65">
                <v:textbox>
                  <w:txbxContent>
                    <w:p w14:paraId="63B5C0C8" w14:textId="175AA02C" w:rsidR="000035D5" w:rsidRDefault="00B15449" w:rsidP="000035D5">
                      <w:r>
                        <w:t>MEIRU periodically feeds back results of all studies during community dissemination meetings. These include local authorities, and are open to all community members. MEIRU also shares</w:t>
                      </w:r>
                      <w:r w:rsidR="00C628B1">
                        <w:t xml:space="preserve"> findings via leaflets and other informational summaries that are made available freely to all community member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0D30262" w:rsidR="000035D5" w:rsidRDefault="00C628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0D30262" w:rsidR="000035D5" w:rsidRDefault="00C628B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4E6A7FD" w:rsidR="000035D5" w:rsidRDefault="00C628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4E6A7FD" w:rsidR="000035D5" w:rsidRDefault="00C628B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18C478E" w:rsidR="000035D5" w:rsidRDefault="00C628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18C478E" w:rsidR="000035D5" w:rsidRDefault="00C628B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632E786" w:rsidR="000035D5" w:rsidRDefault="00C628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632E786" w:rsidR="000035D5" w:rsidRDefault="00C628B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F2002A4" w:rsidR="000035D5" w:rsidRDefault="00C628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F2002A4" w:rsidR="000035D5" w:rsidRDefault="00C628B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A90978" w14:textId="77777777" w:rsidR="009C7B15" w:rsidRDefault="009C7B15" w:rsidP="00F57A3B">
      <w:r>
        <w:separator/>
      </w:r>
    </w:p>
  </w:endnote>
  <w:endnote w:type="continuationSeparator" w:id="0">
    <w:p w14:paraId="2B61DFFA" w14:textId="77777777" w:rsidR="009C7B15" w:rsidRDefault="009C7B1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8F4A7E" w14:textId="77777777" w:rsidR="009C7B15" w:rsidRDefault="009C7B15" w:rsidP="00F57A3B">
      <w:r>
        <w:separator/>
      </w:r>
    </w:p>
  </w:footnote>
  <w:footnote w:type="continuationSeparator" w:id="0">
    <w:p w14:paraId="5CC72AC2" w14:textId="77777777" w:rsidR="009C7B15" w:rsidRDefault="009C7B1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9C7B15"/>
    <w:rsid w:val="009D688D"/>
    <w:rsid w:val="00A43F5B"/>
    <w:rsid w:val="00A961CD"/>
    <w:rsid w:val="00AD410C"/>
    <w:rsid w:val="00B15449"/>
    <w:rsid w:val="00BD19EC"/>
    <w:rsid w:val="00C476AD"/>
    <w:rsid w:val="00C567BF"/>
    <w:rsid w:val="00C628B1"/>
    <w:rsid w:val="00E004E6"/>
    <w:rsid w:val="00E976A3"/>
    <w:rsid w:val="00F01736"/>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4-07-01T07:52:00Z</dcterms:created>
  <dcterms:modified xsi:type="dcterms:W3CDTF">2024-07-01T07:52:00Z</dcterms:modified>
</cp:coreProperties>
</file>